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98FBF8" w14:textId="77777777" w:rsidR="00DF7723" w:rsidRPr="000260EF" w:rsidRDefault="00DF7723" w:rsidP="00DF7723">
      <w:pPr>
        <w:widowControl w:val="0"/>
        <w:autoSpaceDE w:val="0"/>
        <w:autoSpaceDN w:val="0"/>
        <w:adjustRightInd w:val="0"/>
        <w:spacing w:line="256" w:lineRule="auto"/>
        <w:rPr>
          <w:rFonts w:ascii="Arial" w:eastAsia="Calibri" w:hAnsi="Arial" w:cs="Arial"/>
          <w:b/>
        </w:rPr>
      </w:pPr>
      <w:bookmarkStart w:id="0" w:name="_GoBack"/>
      <w:bookmarkEnd w:id="0"/>
      <w:r w:rsidRPr="000260EF">
        <w:rPr>
          <w:rFonts w:ascii="Arial" w:eastAsia="Calibri" w:hAnsi="Arial" w:cs="Arial"/>
          <w:b/>
        </w:rPr>
        <w:t xml:space="preserve">Supplemental Figure 1: Gating Strategy </w:t>
      </w:r>
      <w:r w:rsidRPr="000260EF">
        <w:rPr>
          <w:rFonts w:ascii="Arial" w:eastAsia="Calibri" w:hAnsi="Arial" w:cs="Arial"/>
          <w:bCs/>
        </w:rPr>
        <w:t>After live cells are gated on, a gate is placed around the FITC negative population (A) to gate out the lineage positive cells. Then a gate is placed around the Kit+ and Sca</w:t>
      </w:r>
      <w:r>
        <w:rPr>
          <w:rFonts w:ascii="Arial" w:eastAsia="Calibri" w:hAnsi="Arial" w:cs="Arial"/>
          <w:bCs/>
        </w:rPr>
        <w:t>1</w:t>
      </w:r>
      <w:r w:rsidRPr="000260EF">
        <w:rPr>
          <w:rFonts w:ascii="Arial" w:eastAsia="Calibri" w:hAnsi="Arial" w:cs="Arial"/>
          <w:bCs/>
        </w:rPr>
        <w:t xml:space="preserve">+ cells to delineate progenitor and stem cells (B). Finally, multipotential progenitor (MPPs) are CD150 – and the hematopoietic stem cells (HSC) are CD150+ (C). All groups are then plotted against </w:t>
      </w:r>
      <w:proofErr w:type="spellStart"/>
      <w:r w:rsidRPr="000260EF">
        <w:rPr>
          <w:rFonts w:ascii="Arial" w:eastAsia="Calibri" w:hAnsi="Arial" w:cs="Arial"/>
          <w:bCs/>
        </w:rPr>
        <w:t>tdTomato</w:t>
      </w:r>
      <w:proofErr w:type="spellEnd"/>
      <w:r w:rsidRPr="000260EF">
        <w:rPr>
          <w:rFonts w:ascii="Arial" w:eastAsia="Calibri" w:hAnsi="Arial" w:cs="Arial"/>
          <w:bCs/>
        </w:rPr>
        <w:t xml:space="preserve"> to </w:t>
      </w:r>
      <w:r>
        <w:rPr>
          <w:rFonts w:ascii="Arial" w:eastAsia="Calibri" w:hAnsi="Arial" w:cs="Arial"/>
          <w:bCs/>
        </w:rPr>
        <w:t>identify</w:t>
      </w:r>
      <w:r w:rsidRPr="000260EF">
        <w:rPr>
          <w:rFonts w:ascii="Arial" w:eastAsia="Calibri" w:hAnsi="Arial" w:cs="Arial"/>
          <w:bCs/>
        </w:rPr>
        <w:t xml:space="preserve"> the </w:t>
      </w:r>
      <w:proofErr w:type="spellStart"/>
      <w:r w:rsidRPr="000260EF">
        <w:rPr>
          <w:rFonts w:ascii="Arial" w:eastAsia="Calibri" w:hAnsi="Arial" w:cs="Arial"/>
          <w:bCs/>
        </w:rPr>
        <w:t>tdTomato</w:t>
      </w:r>
      <w:proofErr w:type="spellEnd"/>
      <w:r w:rsidRPr="000260EF">
        <w:rPr>
          <w:rFonts w:ascii="Arial" w:eastAsia="Calibri" w:hAnsi="Arial" w:cs="Arial"/>
          <w:bCs/>
        </w:rPr>
        <w:t xml:space="preserve"> expressing cells. </w:t>
      </w:r>
    </w:p>
    <w:p w14:paraId="1D0718C9" w14:textId="77777777" w:rsidR="00DF7723" w:rsidRPr="000260EF" w:rsidRDefault="00DF7723" w:rsidP="00DF7723">
      <w:pPr>
        <w:widowControl w:val="0"/>
        <w:autoSpaceDE w:val="0"/>
        <w:autoSpaceDN w:val="0"/>
        <w:adjustRightInd w:val="0"/>
        <w:spacing w:line="256" w:lineRule="auto"/>
        <w:rPr>
          <w:rFonts w:ascii="Arial" w:eastAsia="Calibri" w:hAnsi="Arial" w:cs="Arial"/>
          <w:b/>
        </w:rPr>
      </w:pPr>
      <w:r w:rsidRPr="00D22664">
        <w:rPr>
          <w:rFonts w:ascii="Arial" w:eastAsia="Calibri" w:hAnsi="Arial" w:cs="Arial"/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6788C17" wp14:editId="19A32413">
                <wp:simplePos x="0" y="0"/>
                <wp:positionH relativeFrom="margin">
                  <wp:posOffset>0</wp:posOffset>
                </wp:positionH>
                <wp:positionV relativeFrom="paragraph">
                  <wp:posOffset>-4918</wp:posOffset>
                </wp:positionV>
                <wp:extent cx="6471285" cy="2179320"/>
                <wp:effectExtent l="0" t="0" r="5715" b="0"/>
                <wp:wrapNone/>
                <wp:docPr id="55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71285" cy="2179320"/>
                          <a:chOff x="0" y="0"/>
                          <a:chExt cx="6471797" cy="2179527"/>
                        </a:xfrm>
                      </wpg:grpSpPr>
                      <pic:pic xmlns:pic="http://schemas.openxmlformats.org/drawingml/2006/picture">
                        <pic:nvPicPr>
                          <pic:cNvPr id="56" name="Picture 5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123477" y="151338"/>
                            <a:ext cx="1860114" cy="1828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7" name="Straight Connector 57"/>
                        <wps:cNvCnPr/>
                        <wps:spPr>
                          <a:xfrm>
                            <a:off x="674762" y="2022070"/>
                            <a:ext cx="1280160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Straight Connector 58"/>
                        <wps:cNvCnPr/>
                        <wps:spPr>
                          <a:xfrm>
                            <a:off x="123476" y="242577"/>
                            <a:ext cx="0" cy="109728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TextBox 9"/>
                        <wps:cNvSpPr txBox="1"/>
                        <wps:spPr>
                          <a:xfrm>
                            <a:off x="175478" y="1905714"/>
                            <a:ext cx="5645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89E202" w14:textId="77777777" w:rsidR="00DF7723" w:rsidRDefault="00DF7723" w:rsidP="00DF77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SC-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0" name="TextBox 12"/>
                        <wps:cNvSpPr txBox="1"/>
                        <wps:spPr>
                          <a:xfrm rot="16200000">
                            <a:off x="-235301" y="1552941"/>
                            <a:ext cx="71247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53E73F" w14:textId="77777777" w:rsidR="00DF7723" w:rsidRDefault="00DF7723" w:rsidP="00DF77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Lin CD4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1" name="TextBox 14"/>
                        <wps:cNvSpPr txBox="1"/>
                        <wps:spPr>
                          <a:xfrm>
                            <a:off x="1023946" y="1431125"/>
                            <a:ext cx="407670" cy="2755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919C43" w14:textId="77777777" w:rsidR="00DF7723" w:rsidRDefault="00DF7723" w:rsidP="00DF77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Lin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2" name="TextBox 16"/>
                        <wps:cNvSpPr txBox="1"/>
                        <wps:spPr>
                          <a:xfrm>
                            <a:off x="0" y="0"/>
                            <a:ext cx="3359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69DAB3" w14:textId="77777777" w:rsidR="00DF7723" w:rsidRDefault="00DF7723" w:rsidP="00DF77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A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63" name="Picture 6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2401016" y="175798"/>
                            <a:ext cx="1860113" cy="1828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4" name="TextBox 19"/>
                        <wps:cNvSpPr txBox="1"/>
                        <wps:spPr>
                          <a:xfrm>
                            <a:off x="2316587" y="4263"/>
                            <a:ext cx="3359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15B85E" w14:textId="77777777" w:rsidR="00DF7723" w:rsidRDefault="00DF7723" w:rsidP="00DF77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B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5" name="Right Arrow 65"/>
                        <wps:cNvSpPr/>
                        <wps:spPr>
                          <a:xfrm>
                            <a:off x="2024388" y="1489967"/>
                            <a:ext cx="274320" cy="122341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6" name="Straight Connector 66"/>
                        <wps:cNvCnPr/>
                        <wps:spPr>
                          <a:xfrm>
                            <a:off x="2961624" y="2056897"/>
                            <a:ext cx="1280160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" name="Straight Connector 67"/>
                        <wps:cNvCnPr/>
                        <wps:spPr>
                          <a:xfrm>
                            <a:off x="2449376" y="230319"/>
                            <a:ext cx="0" cy="128016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8" name="TextBox 23"/>
                        <wps:cNvSpPr txBox="1"/>
                        <wps:spPr>
                          <a:xfrm>
                            <a:off x="2517340" y="1942037"/>
                            <a:ext cx="51498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321A5A" w14:textId="77777777" w:rsidR="00DF7723" w:rsidRDefault="00DF7723" w:rsidP="00DF77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ca-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9" name="TextBox 24"/>
                        <wps:cNvSpPr txBox="1"/>
                        <wps:spPr>
                          <a:xfrm rot="16200000">
                            <a:off x="2219167" y="1556144"/>
                            <a:ext cx="4375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6EF0F6" w14:textId="77777777" w:rsidR="00DF7723" w:rsidRDefault="00DF7723" w:rsidP="00DF77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-Ki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0" name="TextBox 25"/>
                        <wps:cNvSpPr txBox="1"/>
                        <wps:spPr>
                          <a:xfrm>
                            <a:off x="3115232" y="536842"/>
                            <a:ext cx="1042035" cy="421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02B21F" w14:textId="77777777" w:rsidR="00DF7723" w:rsidRDefault="00DF7723" w:rsidP="00DF77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Lin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-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ca1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+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-Kit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+</w:t>
                              </w:r>
                            </w:p>
                            <w:p w14:paraId="707824FA" w14:textId="77777777" w:rsidR="00DF7723" w:rsidRDefault="00DF7723" w:rsidP="00DF77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LSK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1" name="TextBox 26"/>
                        <wps:cNvSpPr txBox="1"/>
                        <wps:spPr>
                          <a:xfrm>
                            <a:off x="4498060" y="4264"/>
                            <a:ext cx="3441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CA4460" w14:textId="77777777" w:rsidR="00DF7723" w:rsidRDefault="00DF7723" w:rsidP="00DF77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C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72" name="Picture 7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4611684" y="168590"/>
                            <a:ext cx="1860113" cy="1828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3" name="Right Arrow 73"/>
                        <wps:cNvSpPr/>
                        <wps:spPr>
                          <a:xfrm>
                            <a:off x="4309489" y="668876"/>
                            <a:ext cx="274320" cy="122341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4" name="Straight Connector 74"/>
                        <wps:cNvCnPr/>
                        <wps:spPr>
                          <a:xfrm>
                            <a:off x="5252364" y="2029193"/>
                            <a:ext cx="1188720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5" name="Straight Connector 75"/>
                        <wps:cNvCnPr/>
                        <wps:spPr>
                          <a:xfrm>
                            <a:off x="4645456" y="238815"/>
                            <a:ext cx="0" cy="118872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6" name="TextBox 33"/>
                        <wps:cNvSpPr txBox="1"/>
                        <wps:spPr>
                          <a:xfrm rot="16200000">
                            <a:off x="4331821" y="1550059"/>
                            <a:ext cx="62103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EF7785" w14:textId="77777777" w:rsidR="00DF7723" w:rsidRDefault="00DF7723" w:rsidP="00DF77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D-15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7" name="TextBox 34"/>
                        <wps:cNvSpPr txBox="1"/>
                        <wps:spPr>
                          <a:xfrm>
                            <a:off x="4743622" y="1905902"/>
                            <a:ext cx="5645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A1BAA8" w14:textId="77777777" w:rsidR="00DF7723" w:rsidRDefault="00DF7723" w:rsidP="00DF77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SC-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8" name="TextBox 35"/>
                        <wps:cNvSpPr txBox="1"/>
                        <wps:spPr>
                          <a:xfrm>
                            <a:off x="5541302" y="1507761"/>
                            <a:ext cx="45847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73EF33" w14:textId="77777777" w:rsidR="00DF7723" w:rsidRDefault="00DF7723" w:rsidP="00DF77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PP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9" name="TextBox 36"/>
                        <wps:cNvSpPr txBox="1"/>
                        <wps:spPr>
                          <a:xfrm>
                            <a:off x="5481148" y="633411"/>
                            <a:ext cx="45148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416EBF" w14:textId="77777777" w:rsidR="00DF7723" w:rsidRDefault="00DF7723" w:rsidP="00DF77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S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788C17" id="Group 2" o:spid="_x0000_s1026" style="position:absolute;margin-left:0;margin-top:-.4pt;width:509.55pt;height:171.6pt;z-index:251659264;mso-position-horizontal-relative:margin" coordsize="64717,2179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6" o:spid="_x0000_s1027" type="#_x0000_t75" style="position:absolute;left:1234;top:1513;width:18601;height:182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">
                  <v:imagedata r:id="rId7" o:title=""/>
                </v:shape>
                <v:line id="Straight Connector 57" o:spid="_x0000_s1028" style="position:absolute;visibility:visible;mso-wrap-style:square" from="6747,20220" to="19549,2022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" strokecolor="black [3213]" strokeweight="3pt">
                  <v:stroke joinstyle="miter"/>
                </v:line>
                <v:line id="Straight Connector 58" o:spid="_x0000_s1029" style="position:absolute;visibility:visible;mso-wrap-style:square" from="1234,2425" to="1234,1339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" strokecolor="black [3213]" strokeweight="3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30" type="#_x0000_t202" style="position:absolute;left:1754;top:19057;width:5645;height:237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" filled="f" stroked="f">
                  <v:textbox style="mso-fit-shape-to-text:t">
                    <w:txbxContent>
                      <w:p w14:paraId="3A89E202" w14:textId="77777777" w:rsidR="00DF7723" w:rsidRDefault="00DF7723" w:rsidP="00DF772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SC-A</w:t>
                        </w:r>
                      </w:p>
                    </w:txbxContent>
                  </v:textbox>
                </v:shape>
                <v:shape id="TextBox 12" o:spid="_x0000_s1031" type="#_x0000_t202" style="position:absolute;left:-2354;top:15529;width:7125;height:2375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" filled="f" stroked="f">
                  <v:textbox style="mso-fit-shape-to-text:t">
                    <w:txbxContent>
                      <w:p w14:paraId="4053E73F" w14:textId="77777777" w:rsidR="00DF7723" w:rsidRDefault="00DF7723" w:rsidP="00DF772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Lin CD48</w:t>
                        </w:r>
                      </w:p>
                    </w:txbxContent>
                  </v:textbox>
                </v:shape>
                <v:shape id="TextBox 14" o:spid="_x0000_s1032" type="#_x0000_t202" style="position:absolute;left:10239;top:14311;width:4077;height:27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" filled="f" stroked="f">
                  <v:textbox style="mso-fit-shape-to-text:t">
                    <w:txbxContent>
                      <w:p w14:paraId="0F919C43" w14:textId="77777777" w:rsidR="00DF7723" w:rsidRDefault="00DF7723" w:rsidP="00DF772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Lin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-</w:t>
                        </w:r>
                      </w:p>
                    </w:txbxContent>
                  </v:textbox>
                </v:shape>
                <v:shape id="TextBox 16" o:spid="_x0000_s1033" type="#_x0000_t202" style="position:absolute;width:3359;height:266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" filled="f" stroked="f">
                  <v:textbox style="mso-fit-shape-to-text:t">
                    <w:txbxContent>
                      <w:p w14:paraId="6E69DAB3" w14:textId="77777777" w:rsidR="00DF7723" w:rsidRDefault="00DF7723" w:rsidP="00DF772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A)</w:t>
                        </w:r>
                      </w:p>
                    </w:txbxContent>
                  </v:textbox>
                </v:shape>
                <v:shape id="Picture 63" o:spid="_x0000_s1034" type="#_x0000_t75" style="position:absolute;left:24010;top:1757;width:18601;height:182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">
                  <v:imagedata r:id="rId8" o:title=""/>
                </v:shape>
                <v:shape id="TextBox 19" o:spid="_x0000_s1035" type="#_x0000_t202" style="position:absolute;left:23165;top:42;width:3360;height:266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" filled="f" stroked="f">
                  <v:textbox style="mso-fit-shape-to-text:t">
                    <w:txbxContent>
                      <w:p w14:paraId="5F15B85E" w14:textId="77777777" w:rsidR="00DF7723" w:rsidRDefault="00DF7723" w:rsidP="00DF772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B)</w:t>
                        </w:r>
                      </w:p>
                    </w:txbxContent>
                  </v:textbox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Right Arrow 65" o:spid="_x0000_s1036" type="#_x0000_t13" style="position:absolute;left:20243;top:14899;width:2744;height:122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" adj="16783" fillcolor="black [3213]" strokecolor="black [3213]" strokeweight="1pt"/>
                <v:line id="Straight Connector 66" o:spid="_x0000_s1037" style="position:absolute;visibility:visible;mso-wrap-style:square" from="29616,20568" to="42417,205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" strokecolor="black [3213]" strokeweight="3pt">
                  <v:stroke joinstyle="miter"/>
                </v:line>
                <v:line id="Straight Connector 67" o:spid="_x0000_s1038" style="position:absolute;visibility:visible;mso-wrap-style:square" from="24493,2303" to="24493,151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" strokecolor="black [3213]" strokeweight="3pt">
                  <v:stroke joinstyle="miter"/>
                </v:line>
                <v:shape id="TextBox 23" o:spid="_x0000_s1039" type="#_x0000_t202" style="position:absolute;left:25173;top:19420;width:5150;height:237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" filled="f" stroked="f">
                  <v:textbox style="mso-fit-shape-to-text:t">
                    <w:txbxContent>
                      <w:p w14:paraId="70321A5A" w14:textId="77777777" w:rsidR="00DF7723" w:rsidRDefault="00DF7723" w:rsidP="00DF772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ca-1</w:t>
                        </w:r>
                      </w:p>
                    </w:txbxContent>
                  </v:textbox>
                </v:shape>
                <v:shape id="TextBox 24" o:spid="_x0000_s1040" type="#_x0000_t202" style="position:absolute;left:22191;top:15561;width:4375;height:2375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" filled="f" stroked="f">
                  <v:textbox style="mso-fit-shape-to-text:t">
                    <w:txbxContent>
                      <w:p w14:paraId="586EF0F6" w14:textId="77777777" w:rsidR="00DF7723" w:rsidRDefault="00DF7723" w:rsidP="00DF772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-Kit</w:t>
                        </w:r>
                      </w:p>
                    </w:txbxContent>
                  </v:textbox>
                </v:shape>
                <v:shape id="TextBox 25" o:spid="_x0000_s1041" type="#_x0000_t202" style="position:absolute;left:31152;top:5368;width:10420;height:42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" filled="f" stroked="f">
                  <v:textbox style="mso-fit-shape-to-text:t">
                    <w:txbxContent>
                      <w:p w14:paraId="4602B21F" w14:textId="77777777" w:rsidR="00DF7723" w:rsidRDefault="00DF7723" w:rsidP="00DF77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Lin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-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ca1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+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-Kit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+</w:t>
                        </w:r>
                      </w:p>
                      <w:p w14:paraId="707824FA" w14:textId="77777777" w:rsidR="00DF7723" w:rsidRDefault="00DF7723" w:rsidP="00DF77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LSK)</w:t>
                        </w:r>
                      </w:p>
                    </w:txbxContent>
                  </v:textbox>
                </v:shape>
                <v:shape id="TextBox 26" o:spid="_x0000_s1042" type="#_x0000_t202" style="position:absolute;left:44980;top:42;width:3442;height:266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" filled="f" stroked="f">
                  <v:textbox style="mso-fit-shape-to-text:t">
                    <w:txbxContent>
                      <w:p w14:paraId="55CA4460" w14:textId="77777777" w:rsidR="00DF7723" w:rsidRDefault="00DF7723" w:rsidP="00DF772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C)</w:t>
                        </w:r>
                      </w:p>
                    </w:txbxContent>
                  </v:textbox>
                </v:shape>
                <v:shape id="Picture 72" o:spid="_x0000_s1043" type="#_x0000_t75" style="position:absolute;left:46116;top:1685;width:18601;height:182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">
                  <v:imagedata r:id="rId9" o:title=""/>
                </v:shape>
                <v:shape id="Right Arrow 73" o:spid="_x0000_s1044" type="#_x0000_t13" style="position:absolute;left:43094;top:6688;width:2744;height:122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" adj="16783" fillcolor="black [3213]" strokecolor="black [3213]" strokeweight="1pt"/>
                <v:line id="Straight Connector 74" o:spid="_x0000_s1045" style="position:absolute;visibility:visible;mso-wrap-style:square" from="52523,20291" to="64410,202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" strokecolor="black [3213]" strokeweight="3pt">
                  <v:stroke joinstyle="miter"/>
                </v:line>
                <v:line id="Straight Connector 75" o:spid="_x0000_s1046" style="position:absolute;visibility:visible;mso-wrap-style:square" from="46454,2388" to="46454,142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" strokecolor="black [3213]" strokeweight="3pt">
                  <v:stroke joinstyle="miter"/>
                </v:line>
                <v:shape id="TextBox 33" o:spid="_x0000_s1047" type="#_x0000_t202" style="position:absolute;left:43317;top:15500;width:6211;height:2375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" filled="f" stroked="f">
                  <v:textbox style="mso-fit-shape-to-text:t">
                    <w:txbxContent>
                      <w:p w14:paraId="6CEF7785" w14:textId="77777777" w:rsidR="00DF7723" w:rsidRDefault="00DF7723" w:rsidP="00DF772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D-150</w:t>
                        </w:r>
                      </w:p>
                    </w:txbxContent>
                  </v:textbox>
                </v:shape>
                <v:shape id="TextBox 34" o:spid="_x0000_s1048" type="#_x0000_t202" style="position:absolute;left:47436;top:19059;width:5645;height:237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" filled="f" stroked="f">
                  <v:textbox style="mso-fit-shape-to-text:t">
                    <w:txbxContent>
                      <w:p w14:paraId="70A1BAA8" w14:textId="77777777" w:rsidR="00DF7723" w:rsidRDefault="00DF7723" w:rsidP="00DF772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SC-A</w:t>
                        </w:r>
                      </w:p>
                    </w:txbxContent>
                  </v:textbox>
                </v:shape>
                <v:shape id="TextBox 35" o:spid="_x0000_s1049" type="#_x0000_t202" style="position:absolute;left:55413;top:15077;width:4584;height:237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" filled="f" stroked="f">
                  <v:textbox style="mso-fit-shape-to-text:t">
                    <w:txbxContent>
                      <w:p w14:paraId="3B73EF33" w14:textId="77777777" w:rsidR="00DF7723" w:rsidRDefault="00DF7723" w:rsidP="00DF772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PP</w:t>
                        </w:r>
                      </w:p>
                    </w:txbxContent>
                  </v:textbox>
                </v:shape>
                <v:shape id="TextBox 36" o:spid="_x0000_s1050" type="#_x0000_t202" style="position:absolute;left:54811;top:6334;width:4515;height:237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" filled="f" stroked="f">
                  <v:textbox style="mso-fit-shape-to-text:t">
                    <w:txbxContent>
                      <w:p w14:paraId="13416EBF" w14:textId="77777777" w:rsidR="00DF7723" w:rsidRDefault="00DF7723" w:rsidP="00DF772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SC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344E99A2" w14:textId="77777777" w:rsidR="00DF7723" w:rsidRPr="000260EF" w:rsidRDefault="00DF7723" w:rsidP="00DF7723">
      <w:pPr>
        <w:widowControl w:val="0"/>
        <w:autoSpaceDE w:val="0"/>
        <w:autoSpaceDN w:val="0"/>
        <w:adjustRightInd w:val="0"/>
        <w:spacing w:line="256" w:lineRule="auto"/>
        <w:rPr>
          <w:rFonts w:ascii="Verdana" w:eastAsia="Calibri" w:hAnsi="Verdana" w:cs="Verdana"/>
          <w:b/>
        </w:rPr>
      </w:pPr>
    </w:p>
    <w:p w14:paraId="4668A1AF" w14:textId="77777777" w:rsidR="00DF7723" w:rsidRPr="000260EF" w:rsidRDefault="00DF7723" w:rsidP="00DF7723">
      <w:pPr>
        <w:spacing w:line="240" w:lineRule="auto"/>
        <w:contextualSpacing/>
        <w:rPr>
          <w:rFonts w:ascii="Arial" w:eastAsia="Calibri" w:hAnsi="Arial" w:cs="Arial"/>
          <w:b/>
        </w:rPr>
      </w:pPr>
    </w:p>
    <w:p w14:paraId="370F9B81" w14:textId="77777777" w:rsidR="00DF7723" w:rsidRPr="000260EF" w:rsidRDefault="00DF7723" w:rsidP="00DF7723">
      <w:pPr>
        <w:spacing w:line="240" w:lineRule="auto"/>
        <w:contextualSpacing/>
        <w:rPr>
          <w:rFonts w:ascii="Arial" w:eastAsia="Calibri" w:hAnsi="Arial" w:cs="Arial"/>
          <w:b/>
        </w:rPr>
      </w:pPr>
    </w:p>
    <w:p w14:paraId="6CCD7109" w14:textId="77777777" w:rsidR="00DF7723" w:rsidRPr="000260EF" w:rsidRDefault="00DF7723" w:rsidP="00DF7723">
      <w:pPr>
        <w:spacing w:line="240" w:lineRule="auto"/>
        <w:contextualSpacing/>
        <w:rPr>
          <w:rFonts w:ascii="Arial" w:eastAsia="Calibri" w:hAnsi="Arial" w:cs="Arial"/>
          <w:b/>
        </w:rPr>
      </w:pPr>
    </w:p>
    <w:p w14:paraId="207669EC" w14:textId="77777777" w:rsidR="00DF7723" w:rsidRPr="000260EF" w:rsidRDefault="00DF7723" w:rsidP="00DF7723">
      <w:pPr>
        <w:spacing w:line="240" w:lineRule="auto"/>
        <w:contextualSpacing/>
        <w:rPr>
          <w:rFonts w:ascii="Arial" w:eastAsia="Calibri" w:hAnsi="Arial" w:cs="Arial"/>
          <w:b/>
        </w:rPr>
      </w:pPr>
    </w:p>
    <w:p w14:paraId="79CA3BC0" w14:textId="77777777" w:rsidR="00DF7723" w:rsidRPr="000260EF" w:rsidRDefault="00DF7723" w:rsidP="00DF7723">
      <w:pPr>
        <w:spacing w:line="240" w:lineRule="auto"/>
        <w:contextualSpacing/>
        <w:rPr>
          <w:rFonts w:ascii="Arial" w:eastAsia="Calibri" w:hAnsi="Arial" w:cs="Arial"/>
          <w:b/>
        </w:rPr>
      </w:pPr>
    </w:p>
    <w:p w14:paraId="5E633DB8" w14:textId="77777777" w:rsidR="00DF7723" w:rsidRPr="000260EF" w:rsidRDefault="00DF7723" w:rsidP="00DF7723">
      <w:pPr>
        <w:spacing w:line="240" w:lineRule="auto"/>
        <w:contextualSpacing/>
        <w:rPr>
          <w:rFonts w:ascii="Arial" w:eastAsia="Calibri" w:hAnsi="Arial" w:cs="Arial"/>
          <w:b/>
        </w:rPr>
      </w:pPr>
    </w:p>
    <w:p w14:paraId="2043972F" w14:textId="77777777" w:rsidR="00DF7723" w:rsidRPr="000260EF" w:rsidRDefault="00DF7723" w:rsidP="00DF7723">
      <w:pPr>
        <w:spacing w:line="240" w:lineRule="auto"/>
        <w:contextualSpacing/>
        <w:rPr>
          <w:rFonts w:ascii="Arial" w:eastAsia="Calibri" w:hAnsi="Arial" w:cs="Arial"/>
          <w:b/>
        </w:rPr>
      </w:pPr>
    </w:p>
    <w:p w14:paraId="439F26C7" w14:textId="1194D96D" w:rsidR="009B13BA" w:rsidRPr="00DF7723" w:rsidRDefault="009B13BA">
      <w:pPr>
        <w:rPr>
          <w:rFonts w:ascii="Arial" w:eastAsia="Calibri" w:hAnsi="Arial" w:cs="Arial"/>
          <w:b/>
        </w:rPr>
      </w:pPr>
    </w:p>
    <w:sectPr w:rsidR="009B13BA" w:rsidRPr="00DF7723" w:rsidSect="00996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723"/>
    <w:rsid w:val="00003728"/>
    <w:rsid w:val="0000590A"/>
    <w:rsid w:val="0000736E"/>
    <w:rsid w:val="00014545"/>
    <w:rsid w:val="000369A8"/>
    <w:rsid w:val="00041294"/>
    <w:rsid w:val="00043DE8"/>
    <w:rsid w:val="00046764"/>
    <w:rsid w:val="000872C0"/>
    <w:rsid w:val="000A088C"/>
    <w:rsid w:val="000A1B63"/>
    <w:rsid w:val="000D7347"/>
    <w:rsid w:val="000E69CD"/>
    <w:rsid w:val="00112209"/>
    <w:rsid w:val="001447B1"/>
    <w:rsid w:val="00182A7D"/>
    <w:rsid w:val="00183452"/>
    <w:rsid w:val="00192B22"/>
    <w:rsid w:val="001A171F"/>
    <w:rsid w:val="001B04C5"/>
    <w:rsid w:val="001E2F69"/>
    <w:rsid w:val="001F7FEC"/>
    <w:rsid w:val="00206F93"/>
    <w:rsid w:val="00211126"/>
    <w:rsid w:val="00230D15"/>
    <w:rsid w:val="0023120E"/>
    <w:rsid w:val="00234B82"/>
    <w:rsid w:val="00252D40"/>
    <w:rsid w:val="002661B3"/>
    <w:rsid w:val="002807BA"/>
    <w:rsid w:val="002957E1"/>
    <w:rsid w:val="00297A86"/>
    <w:rsid w:val="002A156A"/>
    <w:rsid w:val="002F3026"/>
    <w:rsid w:val="003626D1"/>
    <w:rsid w:val="00370EC2"/>
    <w:rsid w:val="00381694"/>
    <w:rsid w:val="003C7CE4"/>
    <w:rsid w:val="003E02D8"/>
    <w:rsid w:val="003F5AD8"/>
    <w:rsid w:val="00420341"/>
    <w:rsid w:val="004300EB"/>
    <w:rsid w:val="00447C97"/>
    <w:rsid w:val="00463A8D"/>
    <w:rsid w:val="004652C9"/>
    <w:rsid w:val="00466C03"/>
    <w:rsid w:val="00481B88"/>
    <w:rsid w:val="0049234A"/>
    <w:rsid w:val="004A4715"/>
    <w:rsid w:val="004A66C4"/>
    <w:rsid w:val="00522F38"/>
    <w:rsid w:val="00524438"/>
    <w:rsid w:val="00530B53"/>
    <w:rsid w:val="00562099"/>
    <w:rsid w:val="0057047F"/>
    <w:rsid w:val="0058027A"/>
    <w:rsid w:val="005929B0"/>
    <w:rsid w:val="0059678F"/>
    <w:rsid w:val="005A2429"/>
    <w:rsid w:val="005B53D2"/>
    <w:rsid w:val="005C212F"/>
    <w:rsid w:val="005C6342"/>
    <w:rsid w:val="005D1F2C"/>
    <w:rsid w:val="005E3D54"/>
    <w:rsid w:val="005E4236"/>
    <w:rsid w:val="00626DC1"/>
    <w:rsid w:val="00636B32"/>
    <w:rsid w:val="00637737"/>
    <w:rsid w:val="006928C5"/>
    <w:rsid w:val="00692A33"/>
    <w:rsid w:val="00692AEB"/>
    <w:rsid w:val="0069438E"/>
    <w:rsid w:val="006A1715"/>
    <w:rsid w:val="006D1F44"/>
    <w:rsid w:val="00721689"/>
    <w:rsid w:val="00723C8F"/>
    <w:rsid w:val="00731BE2"/>
    <w:rsid w:val="00777CF3"/>
    <w:rsid w:val="00784C15"/>
    <w:rsid w:val="00791DD2"/>
    <w:rsid w:val="007B2489"/>
    <w:rsid w:val="007F4FBD"/>
    <w:rsid w:val="007F5D42"/>
    <w:rsid w:val="008047D3"/>
    <w:rsid w:val="0080571E"/>
    <w:rsid w:val="00806006"/>
    <w:rsid w:val="008069A1"/>
    <w:rsid w:val="0082645A"/>
    <w:rsid w:val="00832237"/>
    <w:rsid w:val="00844C49"/>
    <w:rsid w:val="008472FA"/>
    <w:rsid w:val="00852603"/>
    <w:rsid w:val="00874FCD"/>
    <w:rsid w:val="0088280B"/>
    <w:rsid w:val="008B46B0"/>
    <w:rsid w:val="008B7F7B"/>
    <w:rsid w:val="00914712"/>
    <w:rsid w:val="00915542"/>
    <w:rsid w:val="00956D39"/>
    <w:rsid w:val="0095715F"/>
    <w:rsid w:val="00965C29"/>
    <w:rsid w:val="00970817"/>
    <w:rsid w:val="009762A5"/>
    <w:rsid w:val="00996FD2"/>
    <w:rsid w:val="009A22A1"/>
    <w:rsid w:val="009B134D"/>
    <w:rsid w:val="009B13BA"/>
    <w:rsid w:val="009B44D8"/>
    <w:rsid w:val="009D1268"/>
    <w:rsid w:val="009E3374"/>
    <w:rsid w:val="009F221B"/>
    <w:rsid w:val="00A15021"/>
    <w:rsid w:val="00A4154A"/>
    <w:rsid w:val="00A508EE"/>
    <w:rsid w:val="00A53B55"/>
    <w:rsid w:val="00A67224"/>
    <w:rsid w:val="00A7389A"/>
    <w:rsid w:val="00A775EC"/>
    <w:rsid w:val="00A932DD"/>
    <w:rsid w:val="00A95BEF"/>
    <w:rsid w:val="00AA2891"/>
    <w:rsid w:val="00AC16A8"/>
    <w:rsid w:val="00AE43AC"/>
    <w:rsid w:val="00AF0CE7"/>
    <w:rsid w:val="00AF7B17"/>
    <w:rsid w:val="00B27627"/>
    <w:rsid w:val="00B42014"/>
    <w:rsid w:val="00B56E94"/>
    <w:rsid w:val="00B6105F"/>
    <w:rsid w:val="00B723CE"/>
    <w:rsid w:val="00B77859"/>
    <w:rsid w:val="00B86274"/>
    <w:rsid w:val="00BC44BA"/>
    <w:rsid w:val="00BE6536"/>
    <w:rsid w:val="00BE7F44"/>
    <w:rsid w:val="00BF340A"/>
    <w:rsid w:val="00BF444F"/>
    <w:rsid w:val="00C31109"/>
    <w:rsid w:val="00C560EE"/>
    <w:rsid w:val="00C864AB"/>
    <w:rsid w:val="00CB62A9"/>
    <w:rsid w:val="00CD0419"/>
    <w:rsid w:val="00CD4F7C"/>
    <w:rsid w:val="00CE4B34"/>
    <w:rsid w:val="00CE5002"/>
    <w:rsid w:val="00CF0685"/>
    <w:rsid w:val="00CF55AD"/>
    <w:rsid w:val="00D03A03"/>
    <w:rsid w:val="00D05C7C"/>
    <w:rsid w:val="00D1178C"/>
    <w:rsid w:val="00D35915"/>
    <w:rsid w:val="00D37884"/>
    <w:rsid w:val="00D6156B"/>
    <w:rsid w:val="00D66413"/>
    <w:rsid w:val="00D70A63"/>
    <w:rsid w:val="00D733E1"/>
    <w:rsid w:val="00D80F15"/>
    <w:rsid w:val="00D8406D"/>
    <w:rsid w:val="00D858FA"/>
    <w:rsid w:val="00DA61D9"/>
    <w:rsid w:val="00DB61C5"/>
    <w:rsid w:val="00DD4260"/>
    <w:rsid w:val="00DF0878"/>
    <w:rsid w:val="00DF7723"/>
    <w:rsid w:val="00E015AC"/>
    <w:rsid w:val="00E23AB3"/>
    <w:rsid w:val="00E278DC"/>
    <w:rsid w:val="00E42435"/>
    <w:rsid w:val="00E44335"/>
    <w:rsid w:val="00E44DBA"/>
    <w:rsid w:val="00E454B4"/>
    <w:rsid w:val="00E61120"/>
    <w:rsid w:val="00E62B91"/>
    <w:rsid w:val="00E73794"/>
    <w:rsid w:val="00EA107F"/>
    <w:rsid w:val="00EA1765"/>
    <w:rsid w:val="00EA2860"/>
    <w:rsid w:val="00EA3D17"/>
    <w:rsid w:val="00EB3A77"/>
    <w:rsid w:val="00EB3F56"/>
    <w:rsid w:val="00EC2D5A"/>
    <w:rsid w:val="00ED0B71"/>
    <w:rsid w:val="00EE6F20"/>
    <w:rsid w:val="00F162EE"/>
    <w:rsid w:val="00F33FA6"/>
    <w:rsid w:val="00F424E0"/>
    <w:rsid w:val="00F437CF"/>
    <w:rsid w:val="00F44F79"/>
    <w:rsid w:val="00F45253"/>
    <w:rsid w:val="00FC0BA2"/>
    <w:rsid w:val="00FE0477"/>
    <w:rsid w:val="00FF1AA2"/>
    <w:rsid w:val="00FF6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32120"/>
  <w14:defaultImageDpi w14:val="32767"/>
  <w15:chartTrackingRefBased/>
  <w15:docId w15:val="{AD3505B5-E5FE-224D-A120-CDA6F5B34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F772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F772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RONNEKLEIV-KELLY</dc:creator>
  <cp:keywords/>
  <dc:description/>
  <cp:lastModifiedBy>SEAN RONNEKLEIV-KELLY</cp:lastModifiedBy>
  <cp:revision>1</cp:revision>
  <dcterms:created xsi:type="dcterms:W3CDTF">2022-05-12T20:56:00Z</dcterms:created>
  <dcterms:modified xsi:type="dcterms:W3CDTF">2022-05-12T20:56:00Z</dcterms:modified>
</cp:coreProperties>
</file>